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3EC3" w:rsidRPr="00392E8E" w:rsidRDefault="008F3EC3" w:rsidP="008F3EC3">
      <w:pPr>
        <w:widowControl w:val="0"/>
        <w:autoSpaceDE w:val="0"/>
        <w:autoSpaceDN w:val="0"/>
        <w:adjustRightInd w:val="0"/>
        <w:rPr>
          <w:rFonts w:asciiTheme="majorBidi" w:hAnsiTheme="majorBidi" w:cstheme="majorBidi"/>
          <w:sz w:val="20"/>
          <w:szCs w:val="20"/>
        </w:rPr>
      </w:pPr>
      <w:r w:rsidRPr="00C067F2">
        <w:rPr>
          <w:bCs/>
          <w:shd w:val="clear" w:color="auto" w:fill="FFFFFF"/>
        </w:rPr>
        <w:t>Additional file 1</w:t>
      </w:r>
      <w:r>
        <w:rPr>
          <w:shd w:val="clear" w:color="auto" w:fill="FFFFFF"/>
        </w:rPr>
        <w:t xml:space="preserve"> </w:t>
      </w:r>
      <w:r w:rsidRPr="00835EB3">
        <w:rPr>
          <w:shd w:val="clear" w:color="auto" w:fill="FFFFFF"/>
        </w:rPr>
        <w:t>Accession numbers of the highest quality reads at NCBI as SRA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9"/>
        <w:gridCol w:w="2272"/>
      </w:tblGrid>
      <w:tr w:rsidR="008F3EC3" w:rsidRPr="009F2930" w:rsidTr="008F3EC3">
        <w:trPr>
          <w:cantSplit/>
        </w:trPr>
        <w:tc>
          <w:tcPr>
            <w:tcW w:w="0" w:type="auto"/>
          </w:tcPr>
          <w:p w:rsidR="008F3EC3" w:rsidRPr="009F2930" w:rsidRDefault="008F3EC3" w:rsidP="00E30AB2">
            <w:pPr>
              <w:widowControl w:val="0"/>
              <w:spacing w:line="480" w:lineRule="auto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9F2930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SAMPLE NUMBER</w:t>
            </w:r>
          </w:p>
        </w:tc>
        <w:tc>
          <w:tcPr>
            <w:tcW w:w="0" w:type="auto"/>
          </w:tcPr>
          <w:p w:rsidR="008F3EC3" w:rsidRPr="009F2930" w:rsidRDefault="008F3EC3" w:rsidP="00E30AB2">
            <w:pPr>
              <w:widowControl w:val="0"/>
              <w:spacing w:line="480" w:lineRule="auto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9F2930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 xml:space="preserve">            ACCESION NO. </w:t>
            </w:r>
          </w:p>
        </w:tc>
      </w:tr>
      <w:tr w:rsidR="008F3EC3" w:rsidRPr="009F2930" w:rsidTr="008F3EC3">
        <w:trPr>
          <w:cantSplit/>
        </w:trPr>
        <w:tc>
          <w:tcPr>
            <w:tcW w:w="0" w:type="auto"/>
          </w:tcPr>
          <w:p w:rsidR="008F3EC3" w:rsidRPr="009F2930" w:rsidRDefault="008F3EC3" w:rsidP="00E30AB2">
            <w:pPr>
              <w:widowControl w:val="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9F2930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:rsidR="008F3EC3" w:rsidRPr="009F2930" w:rsidRDefault="008F3EC3" w:rsidP="00E30AB2">
            <w:pPr>
              <w:widowControl w:val="0"/>
              <w:ind w:left="72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9F2930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SRX7090119</w:t>
            </w:r>
          </w:p>
          <w:p w:rsidR="008F3EC3" w:rsidRPr="009F2930" w:rsidRDefault="008F3EC3" w:rsidP="00E30AB2">
            <w:pPr>
              <w:widowControl w:val="0"/>
              <w:ind w:left="72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</w:p>
        </w:tc>
      </w:tr>
      <w:tr w:rsidR="008F3EC3" w:rsidRPr="009F2930" w:rsidTr="008F3EC3">
        <w:trPr>
          <w:cantSplit/>
        </w:trPr>
        <w:tc>
          <w:tcPr>
            <w:tcW w:w="0" w:type="auto"/>
          </w:tcPr>
          <w:p w:rsidR="008F3EC3" w:rsidRPr="009F2930" w:rsidRDefault="008F3EC3" w:rsidP="00E30AB2">
            <w:pPr>
              <w:widowControl w:val="0"/>
              <w:spacing w:line="480" w:lineRule="auto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9F2930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:rsidR="008F3EC3" w:rsidRPr="009F2930" w:rsidRDefault="008F3EC3" w:rsidP="00E30AB2">
            <w:pPr>
              <w:widowControl w:val="0"/>
              <w:ind w:left="72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9F2930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SRX7090096</w:t>
            </w:r>
          </w:p>
        </w:tc>
      </w:tr>
      <w:tr w:rsidR="008F3EC3" w:rsidRPr="009F2930" w:rsidTr="008F3EC3">
        <w:trPr>
          <w:cantSplit/>
        </w:trPr>
        <w:tc>
          <w:tcPr>
            <w:tcW w:w="0" w:type="auto"/>
          </w:tcPr>
          <w:p w:rsidR="008F3EC3" w:rsidRPr="009F2930" w:rsidRDefault="008F3EC3" w:rsidP="00E30AB2">
            <w:pPr>
              <w:widowControl w:val="0"/>
              <w:spacing w:line="480" w:lineRule="auto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9F2930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0" w:type="auto"/>
          </w:tcPr>
          <w:p w:rsidR="008F3EC3" w:rsidRPr="009F2930" w:rsidRDefault="008F3EC3" w:rsidP="00E30AB2">
            <w:pPr>
              <w:widowControl w:val="0"/>
              <w:ind w:left="72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9F2930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SRX7090095</w:t>
            </w:r>
          </w:p>
        </w:tc>
      </w:tr>
      <w:tr w:rsidR="008F3EC3" w:rsidRPr="009F2930" w:rsidTr="008F3EC3">
        <w:trPr>
          <w:cantSplit/>
        </w:trPr>
        <w:tc>
          <w:tcPr>
            <w:tcW w:w="0" w:type="auto"/>
          </w:tcPr>
          <w:p w:rsidR="008F3EC3" w:rsidRPr="009F2930" w:rsidRDefault="008F3EC3" w:rsidP="00E30AB2">
            <w:pPr>
              <w:widowControl w:val="0"/>
              <w:spacing w:line="480" w:lineRule="auto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9F2930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:rsidR="008F3EC3" w:rsidRPr="009F2930" w:rsidRDefault="008F3EC3" w:rsidP="00E30AB2">
            <w:pPr>
              <w:widowControl w:val="0"/>
              <w:ind w:left="72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9F2930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SRX7090094</w:t>
            </w:r>
          </w:p>
        </w:tc>
      </w:tr>
      <w:tr w:rsidR="008F3EC3" w:rsidRPr="009F2930" w:rsidTr="008F3EC3">
        <w:trPr>
          <w:cantSplit/>
        </w:trPr>
        <w:tc>
          <w:tcPr>
            <w:tcW w:w="0" w:type="auto"/>
          </w:tcPr>
          <w:p w:rsidR="008F3EC3" w:rsidRPr="009F2930" w:rsidRDefault="008F3EC3" w:rsidP="00E30AB2">
            <w:pPr>
              <w:widowControl w:val="0"/>
              <w:spacing w:line="480" w:lineRule="auto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9F2930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0" w:type="auto"/>
          </w:tcPr>
          <w:p w:rsidR="008F3EC3" w:rsidRPr="009F2930" w:rsidRDefault="008F3EC3" w:rsidP="00E30AB2">
            <w:pPr>
              <w:widowControl w:val="0"/>
              <w:ind w:left="72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9F2930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SRX7090093</w:t>
            </w:r>
          </w:p>
        </w:tc>
      </w:tr>
      <w:tr w:rsidR="008F3EC3" w:rsidRPr="009F2930" w:rsidTr="008F3EC3">
        <w:trPr>
          <w:cantSplit/>
        </w:trPr>
        <w:tc>
          <w:tcPr>
            <w:tcW w:w="0" w:type="auto"/>
          </w:tcPr>
          <w:p w:rsidR="008F3EC3" w:rsidRPr="009F2930" w:rsidRDefault="008F3EC3" w:rsidP="00E30AB2">
            <w:pPr>
              <w:widowControl w:val="0"/>
              <w:spacing w:line="480" w:lineRule="auto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9F2930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:rsidR="008F3EC3" w:rsidRPr="009F2930" w:rsidRDefault="008F3EC3" w:rsidP="00E30AB2">
            <w:pPr>
              <w:widowControl w:val="0"/>
              <w:ind w:left="72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9F2930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SRX7090092</w:t>
            </w:r>
          </w:p>
        </w:tc>
      </w:tr>
      <w:tr w:rsidR="008F3EC3" w:rsidRPr="009F2930" w:rsidTr="008F3EC3">
        <w:trPr>
          <w:cantSplit/>
        </w:trPr>
        <w:tc>
          <w:tcPr>
            <w:tcW w:w="0" w:type="auto"/>
          </w:tcPr>
          <w:p w:rsidR="008F3EC3" w:rsidRPr="009F2930" w:rsidRDefault="008F3EC3" w:rsidP="00E30AB2">
            <w:pPr>
              <w:widowControl w:val="0"/>
              <w:spacing w:line="480" w:lineRule="auto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9F2930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:rsidR="008F3EC3" w:rsidRPr="009F2930" w:rsidRDefault="008F3EC3" w:rsidP="00E30AB2">
            <w:pPr>
              <w:widowControl w:val="0"/>
              <w:ind w:left="72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9F2930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SRX7090090</w:t>
            </w:r>
          </w:p>
        </w:tc>
      </w:tr>
      <w:tr w:rsidR="008F3EC3" w:rsidRPr="009F2930" w:rsidTr="008F3EC3">
        <w:trPr>
          <w:cantSplit/>
        </w:trPr>
        <w:tc>
          <w:tcPr>
            <w:tcW w:w="0" w:type="auto"/>
          </w:tcPr>
          <w:p w:rsidR="008F3EC3" w:rsidRPr="009F2930" w:rsidRDefault="008F3EC3" w:rsidP="00E30AB2">
            <w:pPr>
              <w:widowControl w:val="0"/>
              <w:spacing w:line="480" w:lineRule="auto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9F2930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:rsidR="008F3EC3" w:rsidRPr="009F2930" w:rsidRDefault="008F3EC3" w:rsidP="00E30AB2">
            <w:pPr>
              <w:widowControl w:val="0"/>
              <w:ind w:left="72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9F2930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SRX7090089</w:t>
            </w:r>
          </w:p>
        </w:tc>
      </w:tr>
      <w:tr w:rsidR="008F3EC3" w:rsidRPr="009F2930" w:rsidTr="008F3EC3">
        <w:trPr>
          <w:cantSplit/>
        </w:trPr>
        <w:tc>
          <w:tcPr>
            <w:tcW w:w="0" w:type="auto"/>
          </w:tcPr>
          <w:p w:rsidR="008F3EC3" w:rsidRPr="009F2930" w:rsidRDefault="008F3EC3" w:rsidP="00E30AB2">
            <w:pPr>
              <w:widowControl w:val="0"/>
              <w:spacing w:line="480" w:lineRule="auto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9F2930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0" w:type="auto"/>
          </w:tcPr>
          <w:p w:rsidR="008F3EC3" w:rsidRPr="009F2930" w:rsidRDefault="008F3EC3" w:rsidP="00E30AB2">
            <w:pPr>
              <w:widowControl w:val="0"/>
              <w:ind w:left="72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9F2930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SRX7090088</w:t>
            </w:r>
          </w:p>
        </w:tc>
      </w:tr>
      <w:tr w:rsidR="008F3EC3" w:rsidRPr="009F2930" w:rsidTr="008F3EC3">
        <w:trPr>
          <w:cantSplit/>
        </w:trPr>
        <w:tc>
          <w:tcPr>
            <w:tcW w:w="0" w:type="auto"/>
          </w:tcPr>
          <w:p w:rsidR="008F3EC3" w:rsidRPr="009F2930" w:rsidRDefault="008F3EC3" w:rsidP="00E30AB2">
            <w:pPr>
              <w:widowControl w:val="0"/>
              <w:spacing w:line="480" w:lineRule="auto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9F2930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0" w:type="auto"/>
          </w:tcPr>
          <w:p w:rsidR="008F3EC3" w:rsidRPr="009F2930" w:rsidRDefault="008F3EC3" w:rsidP="00E30AB2">
            <w:pPr>
              <w:widowControl w:val="0"/>
              <w:ind w:left="72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9F2930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SRX7090087</w:t>
            </w:r>
          </w:p>
        </w:tc>
      </w:tr>
      <w:tr w:rsidR="008F3EC3" w:rsidRPr="009F2930" w:rsidTr="008F3EC3">
        <w:trPr>
          <w:cantSplit/>
        </w:trPr>
        <w:tc>
          <w:tcPr>
            <w:tcW w:w="0" w:type="auto"/>
          </w:tcPr>
          <w:p w:rsidR="008F3EC3" w:rsidRPr="009F2930" w:rsidRDefault="008F3EC3" w:rsidP="00E30AB2">
            <w:pPr>
              <w:widowControl w:val="0"/>
              <w:spacing w:line="480" w:lineRule="auto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9F2930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0" w:type="auto"/>
          </w:tcPr>
          <w:p w:rsidR="008F3EC3" w:rsidRPr="009F2930" w:rsidRDefault="008F3EC3" w:rsidP="00E30AB2">
            <w:pPr>
              <w:widowControl w:val="0"/>
              <w:ind w:left="72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9F2930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SRX7090086</w:t>
            </w:r>
          </w:p>
        </w:tc>
      </w:tr>
      <w:tr w:rsidR="008F3EC3" w:rsidRPr="009F2930" w:rsidTr="008F3EC3">
        <w:trPr>
          <w:cantSplit/>
        </w:trPr>
        <w:tc>
          <w:tcPr>
            <w:tcW w:w="0" w:type="auto"/>
          </w:tcPr>
          <w:p w:rsidR="008F3EC3" w:rsidRPr="009F2930" w:rsidRDefault="008F3EC3" w:rsidP="00E30AB2">
            <w:pPr>
              <w:widowControl w:val="0"/>
              <w:spacing w:line="480" w:lineRule="auto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9F2930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0" w:type="auto"/>
          </w:tcPr>
          <w:p w:rsidR="008F3EC3" w:rsidRPr="009F2930" w:rsidRDefault="008F3EC3" w:rsidP="00E30AB2">
            <w:pPr>
              <w:widowControl w:val="0"/>
              <w:ind w:left="72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9F2930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SRX7090085</w:t>
            </w:r>
          </w:p>
        </w:tc>
      </w:tr>
      <w:tr w:rsidR="008F3EC3" w:rsidRPr="009F2930" w:rsidTr="008F3EC3">
        <w:trPr>
          <w:cantSplit/>
        </w:trPr>
        <w:tc>
          <w:tcPr>
            <w:tcW w:w="0" w:type="auto"/>
          </w:tcPr>
          <w:p w:rsidR="008F3EC3" w:rsidRPr="009F2930" w:rsidRDefault="008F3EC3" w:rsidP="00E30AB2">
            <w:pPr>
              <w:widowControl w:val="0"/>
              <w:spacing w:line="480" w:lineRule="auto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9F2930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:rsidR="008F3EC3" w:rsidRPr="009F2930" w:rsidRDefault="008F3EC3" w:rsidP="00E30AB2">
            <w:pPr>
              <w:widowControl w:val="0"/>
              <w:ind w:left="72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9F2930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SRX7090084</w:t>
            </w:r>
          </w:p>
        </w:tc>
      </w:tr>
      <w:tr w:rsidR="008F3EC3" w:rsidRPr="009F2930" w:rsidTr="008F3EC3">
        <w:trPr>
          <w:cantSplit/>
        </w:trPr>
        <w:tc>
          <w:tcPr>
            <w:tcW w:w="0" w:type="auto"/>
          </w:tcPr>
          <w:p w:rsidR="008F3EC3" w:rsidRPr="009F2930" w:rsidRDefault="008F3EC3" w:rsidP="00E30AB2">
            <w:pPr>
              <w:widowControl w:val="0"/>
              <w:spacing w:line="480" w:lineRule="auto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9F2930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8F3EC3" w:rsidRPr="009F2930" w:rsidRDefault="008F3EC3" w:rsidP="00E30AB2">
            <w:pPr>
              <w:widowControl w:val="0"/>
              <w:spacing w:line="480" w:lineRule="auto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9F2930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 xml:space="preserve">         </w:t>
            </w:r>
            <w:r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 xml:space="preserve">   </w:t>
            </w:r>
            <w:r w:rsidRPr="009F2930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 xml:space="preserve">  SRX7090083</w:t>
            </w:r>
          </w:p>
        </w:tc>
      </w:tr>
    </w:tbl>
    <w:p w:rsidR="008F3EC3" w:rsidRPr="00DD34D9" w:rsidRDefault="008F3EC3" w:rsidP="008F3EC3">
      <w:pPr>
        <w:widowControl w:val="0"/>
        <w:spacing w:line="480" w:lineRule="auto"/>
        <w:rPr>
          <w:rFonts w:asciiTheme="majorBidi" w:hAnsiTheme="majorBidi" w:cstheme="majorBidi"/>
          <w:b/>
        </w:rPr>
      </w:pPr>
    </w:p>
    <w:p w:rsidR="008F3EC3" w:rsidRDefault="008F3EC3"/>
    <w:sectPr w:rsidR="008F3EC3" w:rsidSect="000369AE">
      <w:footerReference w:type="even" r:id="rId5"/>
      <w:footerReference w:type="default" r:id="rId6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B4C12" w:rsidRDefault="008F3EC3" w:rsidP="0064340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B4C12" w:rsidRDefault="008F3EC3" w:rsidP="0064340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B4C12" w:rsidRDefault="008F3EC3" w:rsidP="0064340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4B4C12" w:rsidRDefault="008F3EC3" w:rsidP="00643407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3EC3"/>
    <w:rsid w:val="005160A3"/>
    <w:rsid w:val="008F3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EC3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F3EC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3EC3"/>
    <w:rPr>
      <w:rFonts w:eastAsiaTheme="minorEastAsia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F3EC3"/>
  </w:style>
  <w:style w:type="table" w:styleId="TableGrid">
    <w:name w:val="Table Grid"/>
    <w:basedOn w:val="TableNormal"/>
    <w:uiPriority w:val="39"/>
    <w:rsid w:val="008F3EC3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EC3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F3EC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3EC3"/>
    <w:rPr>
      <w:rFonts w:eastAsiaTheme="minorEastAsia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F3EC3"/>
  </w:style>
  <w:style w:type="table" w:styleId="TableGrid">
    <w:name w:val="Table Grid"/>
    <w:basedOn w:val="TableNormal"/>
    <w:uiPriority w:val="39"/>
    <w:rsid w:val="008F3EC3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20-01-22T13:31:00Z</dcterms:created>
  <dcterms:modified xsi:type="dcterms:W3CDTF">2020-01-22T13:32:00Z</dcterms:modified>
</cp:coreProperties>
</file>